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60"/>
        <w:gridCol w:w="3480"/>
        <w:gridCol w:w="1080"/>
        <w:gridCol w:w="1260"/>
      </w:tblGrid>
      <w:tr w:rsidR="00880CC1" w14:paraId="19B813F5" w14:textId="77777777" w:rsidTr="00E67B05">
        <w:trPr>
          <w:trHeight w:val="654"/>
        </w:trPr>
        <w:tc>
          <w:tcPr>
            <w:tcW w:w="10980" w:type="dxa"/>
            <w:gridSpan w:val="4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7D1C6B" w14:textId="77777777" w:rsidR="00880CC1" w:rsidRPr="00B978B4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Table 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Odds Rati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omposite outcome of heart failure, stroke, ED visits, or unplanned hospitalization. The model of best fit as evidenced by lowest AIC is italicized.</w:t>
            </w:r>
          </w:p>
        </w:tc>
      </w:tr>
      <w:tr w:rsidR="00880CC1" w14:paraId="593986F2" w14:textId="77777777" w:rsidTr="00E67B05">
        <w:trPr>
          <w:trHeight w:val="950"/>
        </w:trPr>
        <w:tc>
          <w:tcPr>
            <w:tcW w:w="516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E264BC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4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3F6C1F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</w:rPr>
              <w:br/>
              <w:t>(± 95% CI) for a 1-unit increase in ACE score (continuous)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23A35A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3E6F1D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880CC1" w14:paraId="2D326BEB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FAE2D6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un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DCD4F4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 (1.05, 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26ABC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257CD3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.4</w:t>
            </w:r>
          </w:p>
        </w:tc>
      </w:tr>
      <w:tr w:rsidR="00880CC1" w14:paraId="1A7DE4A4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62D1DE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age-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19EDAB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 (1.04, 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BF7F8F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8D5189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.3</w:t>
            </w:r>
          </w:p>
        </w:tc>
      </w:tr>
      <w:tr w:rsidR="00880CC1" w14:paraId="7DA87949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B92265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MV-adjusted, with age, linea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696D15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(1.03, 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8AAA26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AE66BF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.5</w:t>
            </w:r>
          </w:p>
        </w:tc>
      </w:tr>
      <w:tr w:rsidR="00880CC1" w14:paraId="7ECF2119" w14:textId="77777777" w:rsidTr="00E67B05">
        <w:trPr>
          <w:trHeight w:val="387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41E5CC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MV-adjusted, with age, quadratic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99BC0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 (1.04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78EA05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B6906B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.0</w:t>
            </w:r>
          </w:p>
        </w:tc>
      </w:tr>
      <w:tr w:rsidR="00880CC1" w:rsidRPr="009A0ABB" w14:paraId="15D2DE94" w14:textId="77777777" w:rsidTr="00E67B05">
        <w:trPr>
          <w:trHeight w:val="6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35C02E" w14:textId="77777777" w:rsidR="00880CC1" w:rsidRPr="009A0ABB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Composite outcome, MV-adjusted, with cubic spline on age with one knot at median age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1A878C" w14:textId="77777777" w:rsidR="00880CC1" w:rsidRPr="009A0ABB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1.24 (1.04, 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CEA972" w14:textId="77777777" w:rsidR="00880CC1" w:rsidRPr="009A0ABB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478555" w14:textId="77777777" w:rsidR="00880CC1" w:rsidRPr="009A0ABB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173.2</w:t>
            </w:r>
          </w:p>
        </w:tc>
      </w:tr>
      <w:tr w:rsidR="00880CC1" w14:paraId="2A1BB7C4" w14:textId="77777777" w:rsidTr="00E67B05">
        <w:trPr>
          <w:trHeight w:val="82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B19F4B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shd w:val="clear" w:color="auto" w:fill="A9A9A9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A9A9A9"/>
              </w:rPr>
              <w:t xml:space="preserve">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38DDAF" w14:textId="77777777" w:rsidR="00880CC1" w:rsidRPr="00A61175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F104E">
              <w:rPr>
                <w:rFonts w:ascii="Times New Roman" w:eastAsia="Gungsuh" w:hAnsi="Times New Roman" w:cs="Times New Roman"/>
                <w:b/>
              </w:rPr>
              <w:t>OR</w:t>
            </w:r>
            <w:r w:rsidRPr="00FF104E">
              <w:rPr>
                <w:rFonts w:ascii="Times New Roman" w:eastAsia="Gungsuh" w:hAnsi="Times New Roman" w:cs="Times New Roman"/>
                <w:b/>
              </w:rPr>
              <w:br/>
              <w:t>(± 95% CI)* for ACE score ≥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9D4976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17E0E6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880CC1" w14:paraId="70DF928E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659660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un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68EE1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 (0.69, 3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E43BCF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D74785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.6</w:t>
            </w:r>
          </w:p>
        </w:tc>
      </w:tr>
      <w:tr w:rsidR="00880CC1" w14:paraId="766679C8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06383D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age-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A85028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 (0.66, 3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17D9C2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09CF67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4</w:t>
            </w:r>
          </w:p>
        </w:tc>
      </w:tr>
      <w:tr w:rsidR="00880CC1" w14:paraId="22772666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5AE5EA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site outcome, MV-adjusted, with age, linea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333061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 (0.62, 3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D3C211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C8F54B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.8</w:t>
            </w:r>
          </w:p>
        </w:tc>
      </w:tr>
      <w:tr w:rsidR="00880CC1" w:rsidRPr="003B59B9" w14:paraId="4CCD4D31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3609CA" w14:textId="77777777" w:rsidR="00880CC1" w:rsidRPr="003B59B9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59B9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Composite outcome, MV-adjusted, with cubic spline on age with one knot at median age</w:t>
            </w:r>
            <w:r w:rsidRPr="003B59B9"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245BB" w14:textId="77777777" w:rsidR="00880CC1" w:rsidRPr="003B59B9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59B9">
              <w:rPr>
                <w:rFonts w:ascii="Times New Roman" w:eastAsia="Times New Roman" w:hAnsi="Times New Roman" w:cs="Times New Roman"/>
                <w:color w:val="0000FF"/>
              </w:rPr>
              <w:t>1.38 (0.56, 3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D9C503" w14:textId="77777777" w:rsidR="00880CC1" w:rsidRPr="003B59B9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59B9">
              <w:rPr>
                <w:rFonts w:ascii="Times New Roman" w:eastAsia="Times New Roman" w:hAnsi="Times New Roman" w:cs="Times New Roman"/>
                <w:color w:val="0000FF"/>
              </w:rPr>
              <w:t>0.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67F921" w14:textId="77777777" w:rsidR="00880CC1" w:rsidRPr="003B59B9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59B9">
              <w:rPr>
                <w:rFonts w:ascii="Times New Roman" w:eastAsia="Times New Roman" w:hAnsi="Times New Roman" w:cs="Times New Roman"/>
                <w:color w:val="0000FF"/>
              </w:rPr>
              <w:t>179.0</w:t>
            </w:r>
          </w:p>
        </w:tc>
      </w:tr>
      <w:tr w:rsidR="00880CC1" w14:paraId="41673749" w14:textId="77777777" w:rsidTr="00E67B05">
        <w:trPr>
          <w:trHeight w:val="1061"/>
        </w:trPr>
        <w:tc>
          <w:tcPr>
            <w:tcW w:w="10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172158" w14:textId="77777777" w:rsidR="00880CC1" w:rsidRDefault="00880CC1" w:rsidP="00E67B0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Table 1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Cumulative odds rati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moderate limitations in activity (NYHA Functional Class III) compared to the cumulative odds of having no or mild limitations (NYHA Functional Class I and II).</w:t>
            </w:r>
          </w:p>
        </w:tc>
      </w:tr>
      <w:tr w:rsidR="00880CC1" w14:paraId="3CE25F1C" w14:textId="77777777" w:rsidTr="00E67B05">
        <w:trPr>
          <w:trHeight w:val="1059"/>
        </w:trPr>
        <w:tc>
          <w:tcPr>
            <w:tcW w:w="516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C0D133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2657AA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mulative OR</w:t>
            </w:r>
            <w:r>
              <w:rPr>
                <w:rFonts w:ascii="Times New Roman" w:eastAsia="Times New Roman" w:hAnsi="Times New Roman" w:cs="Times New Roman"/>
                <w:b/>
              </w:rPr>
              <w:br/>
              <w:t>(± 95% CI) for a 1-unit increase in ACE score (continuous)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DC8D5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0E766F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880CC1" w:rsidRPr="00A70142" w14:paraId="120985CA" w14:textId="77777777" w:rsidTr="00E67B05">
        <w:trPr>
          <w:trHeight w:val="644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678665" w14:textId="77777777" w:rsidR="00880CC1" w:rsidRPr="00A70142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YHA FC III versus I or II, un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9BA6A2" w14:textId="77777777" w:rsidR="00880CC1" w:rsidRPr="00A70142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1.05, 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547BCD" w14:textId="77777777" w:rsidR="00880CC1" w:rsidRPr="00A70142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1E5757" w14:textId="77777777" w:rsidR="00880CC1" w:rsidRPr="00A70142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4.1</w:t>
            </w:r>
          </w:p>
        </w:tc>
      </w:tr>
      <w:tr w:rsidR="00880CC1" w14:paraId="23A35974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5E606A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YHA FC III versus I or II, age-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A587AB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 (1.04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277B2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6D9ED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.6</w:t>
            </w:r>
          </w:p>
        </w:tc>
      </w:tr>
      <w:tr w:rsidR="00880CC1" w14:paraId="27ED8A79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AB7076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YHA FC III versus I or II, MV-adjusted, with age, linea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0636FB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1.01, 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82C66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4C3081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0.1</w:t>
            </w:r>
          </w:p>
        </w:tc>
      </w:tr>
      <w:tr w:rsidR="00880CC1" w14:paraId="0B6180E9" w14:textId="77777777" w:rsidTr="00E67B05">
        <w:trPr>
          <w:trHeight w:val="6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E613FB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NYHA FC III versus I or II, MV-adjusted, with age, quadratic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995DB9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1.01, 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AD5E5F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0A2605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.0</w:t>
            </w:r>
          </w:p>
        </w:tc>
      </w:tr>
      <w:tr w:rsidR="00880CC1" w:rsidRPr="009A0ABB" w14:paraId="59793EE0" w14:textId="77777777" w:rsidTr="00E67B05">
        <w:trPr>
          <w:trHeight w:val="6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9B1E1F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 xml:space="preserve">NYH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FC III versus I or II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, MV-adjusted, with cubic spline on age with one knot at median age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DF5CEE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1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9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1.03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, 1.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7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FD1637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0.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4A0A47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266.6</w:t>
            </w:r>
          </w:p>
        </w:tc>
      </w:tr>
      <w:tr w:rsidR="00880CC1" w14:paraId="366831F8" w14:textId="77777777" w:rsidTr="00E67B05">
        <w:trPr>
          <w:trHeight w:val="82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6E0599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shd w:val="clear" w:color="auto" w:fill="A9A9A9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A9A9A9"/>
              </w:rPr>
              <w:t xml:space="preserve">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D97979" w14:textId="77777777" w:rsidR="00880CC1" w:rsidRPr="005A4334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Gungsuh" w:hAnsi="Times New Roman" w:cs="Times New Roman"/>
                <w:b/>
              </w:rPr>
              <w:t>Cumulative</w:t>
            </w:r>
            <w:r w:rsidRPr="005A4334">
              <w:rPr>
                <w:rFonts w:ascii="Times New Roman" w:eastAsia="Gungsuh" w:hAnsi="Times New Roman" w:cs="Times New Roman"/>
                <w:b/>
              </w:rPr>
              <w:t xml:space="preserve"> OR</w:t>
            </w:r>
            <w:r w:rsidRPr="005A4334">
              <w:rPr>
                <w:rFonts w:ascii="Times New Roman" w:eastAsia="Gungsuh" w:hAnsi="Times New Roman" w:cs="Times New Roman"/>
                <w:b/>
              </w:rPr>
              <w:br/>
              <w:t>(± 95% CI)* for ACE score ≥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160E51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3020D4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880CC1" w14:paraId="792C05D7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51BF79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YHA FC III versus I or II, un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B70A2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 (0.78, 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8CAB01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90906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.2</w:t>
            </w:r>
          </w:p>
        </w:tc>
      </w:tr>
      <w:tr w:rsidR="00880CC1" w14:paraId="2CE376CF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E90111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YHA FC III versus I or II, age-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DABBAD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 (0.70, 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5E8ECD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9915BB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6.3</w:t>
            </w:r>
          </w:p>
        </w:tc>
      </w:tr>
      <w:tr w:rsidR="00880CC1" w:rsidRPr="00BD12DC" w14:paraId="2DFED1C1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51AECE" w14:textId="77777777" w:rsidR="00880CC1" w:rsidRPr="00BD12DC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 w:rsidRPr="00BD12DC">
              <w:rPr>
                <w:rFonts w:ascii="Times New Roman" w:eastAsia="Times New Roman" w:hAnsi="Times New Roman" w:cs="Times New Roman"/>
              </w:rPr>
              <w:t>NYHA FC</w:t>
            </w:r>
            <w:r>
              <w:rPr>
                <w:rFonts w:ascii="Times New Roman" w:eastAsia="Times New Roman" w:hAnsi="Times New Roman" w:cs="Times New Roman"/>
              </w:rPr>
              <w:t xml:space="preserve"> III versus I or II</w:t>
            </w:r>
            <w:r w:rsidRPr="00BD12DC">
              <w:rPr>
                <w:rFonts w:ascii="Times New Roman" w:eastAsia="Times New Roman" w:hAnsi="Times New Roman" w:cs="Times New Roman"/>
              </w:rPr>
              <w:t>, MV-adjusted</w:t>
            </w:r>
            <w:r>
              <w:rPr>
                <w:rFonts w:ascii="Times New Roman" w:eastAsia="Times New Roman" w:hAnsi="Times New Roman" w:cs="Times New Roman"/>
              </w:rPr>
              <w:t>, with age, linea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ABD2E1" w14:textId="77777777" w:rsidR="00880CC1" w:rsidRPr="00BD12DC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 w:rsidRPr="00BD12DC">
              <w:rPr>
                <w:rFonts w:ascii="Times New Roman" w:eastAsia="Times New Roman" w:hAnsi="Times New Roman" w:cs="Times New Roman"/>
              </w:rPr>
              <w:t>1.26 (0.60, 2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C5C480" w14:textId="77777777" w:rsidR="00880CC1" w:rsidRPr="00BD12DC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 w:rsidRPr="00BD12DC">
              <w:rPr>
                <w:rFonts w:ascii="Times New Roman" w:eastAsia="Times New Roman" w:hAnsi="Times New Roman" w:cs="Times New Roman"/>
              </w:rPr>
              <w:t>0.54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103645" w14:textId="77777777" w:rsidR="00880CC1" w:rsidRPr="00BD12DC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 w:rsidRPr="00BD12DC">
              <w:rPr>
                <w:rFonts w:ascii="Times New Roman" w:eastAsia="Times New Roman" w:hAnsi="Times New Roman" w:cs="Times New Roman"/>
              </w:rPr>
              <w:t>274.1</w:t>
            </w:r>
          </w:p>
        </w:tc>
      </w:tr>
      <w:tr w:rsidR="00880CC1" w:rsidRPr="00E22D43" w14:paraId="5B11D03B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C1A70A" w14:textId="77777777" w:rsidR="00880CC1" w:rsidRPr="00E22D43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 w:rsidRPr="00E22D43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NYHA FC III versus I or II, MV-adjusted, with cubic spline on age with one knot at median age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200E0" w14:textId="77777777" w:rsidR="00880CC1" w:rsidRPr="00E22D43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1.44 (0.67, 3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586DD6" w14:textId="77777777" w:rsidR="00880CC1" w:rsidRPr="00E22D43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0.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7A8A20" w14:textId="77777777" w:rsidR="00880CC1" w:rsidRPr="00E22D43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271.3</w:t>
            </w:r>
          </w:p>
        </w:tc>
      </w:tr>
      <w:tr w:rsidR="00880CC1" w14:paraId="02046985" w14:textId="77777777" w:rsidTr="00E67B05">
        <w:trPr>
          <w:trHeight w:val="540"/>
        </w:trPr>
        <w:tc>
          <w:tcPr>
            <w:tcW w:w="10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6E42C5" w14:textId="77777777" w:rsidR="00880CC1" w:rsidRPr="00580574" w:rsidRDefault="00880CC1" w:rsidP="00E67B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Table 1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Change in linear QoL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sed on changes in ACEs.</w:t>
            </w:r>
          </w:p>
        </w:tc>
      </w:tr>
      <w:tr w:rsidR="00880CC1" w14:paraId="37CABD96" w14:textId="77777777" w:rsidTr="00E67B05">
        <w:trPr>
          <w:trHeight w:val="1014"/>
        </w:trPr>
        <w:tc>
          <w:tcPr>
            <w:tcW w:w="516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50C0A5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B7606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ange in QoL score (± 95% CI)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for a 1-unit increase in ACE score (continuous)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EBAD28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E9D71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880CC1" w14:paraId="5EFAE170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D7EC8B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QoL score, un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A9485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9 (-2.66, -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408E1B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9868D7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.3</w:t>
            </w:r>
          </w:p>
        </w:tc>
      </w:tr>
      <w:tr w:rsidR="00880CC1" w14:paraId="601394C3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A75DA7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QoL score, age-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C0B2F4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0 (-2.57, -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DE19A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E4BC2C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4.9</w:t>
            </w:r>
          </w:p>
        </w:tc>
      </w:tr>
      <w:tr w:rsidR="00880CC1" w14:paraId="6C8C6CB0" w14:textId="77777777" w:rsidTr="00E67B05">
        <w:trPr>
          <w:trHeight w:val="34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3EE031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Linear QoL score, MV-adjusted, with age, linea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2BB276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9 (-2.24, 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6A199A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6526C0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5.4</w:t>
            </w:r>
          </w:p>
        </w:tc>
      </w:tr>
      <w:tr w:rsidR="00880CC1" w14:paraId="6AAF2AEB" w14:textId="77777777" w:rsidTr="00E67B05">
        <w:trPr>
          <w:trHeight w:val="6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328D14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Linear QoL score, MV-adjusted, with age, quadratic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5B1CBF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0 (-2.16, 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6A951D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E76F8D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5.3</w:t>
            </w:r>
          </w:p>
        </w:tc>
      </w:tr>
      <w:tr w:rsidR="00880CC1" w:rsidRPr="009A0ABB" w14:paraId="5A8266B2" w14:textId="77777777" w:rsidTr="00E67B05">
        <w:trPr>
          <w:trHeight w:val="6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0E6A23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Linear QoL score, MV-adjusted, with cubic spline on age with one knot at median age</w:t>
            </w: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0AA8B8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-1.35 (-2.58, -0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F752D0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30E9B3" w14:textId="77777777" w:rsidR="00880CC1" w:rsidRPr="009A0ABB" w:rsidRDefault="00880CC1" w:rsidP="00E67B05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</w:pPr>
            <w:r w:rsidRPr="009A0ABB">
              <w:rPr>
                <w:rFonts w:ascii="Times New Roman" w:eastAsia="Times New Roman" w:hAnsi="Times New Roman" w:cs="Times New Roman"/>
                <w:b/>
                <w:i/>
                <w:iCs/>
                <w:color w:val="0000FF"/>
              </w:rPr>
              <w:t>1113.6</w:t>
            </w:r>
          </w:p>
        </w:tc>
      </w:tr>
      <w:tr w:rsidR="00880CC1" w14:paraId="7E116F84" w14:textId="77777777" w:rsidTr="00E67B05">
        <w:trPr>
          <w:trHeight w:val="1062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AA9F5E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shd w:val="clear" w:color="auto" w:fill="A9A9A9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A9A9A9"/>
              </w:rPr>
              <w:t xml:space="preserve">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0B7C8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ange in QoL score (± 95% CI)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for ACE score ≥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875D4E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135786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880CC1" w14:paraId="00F4DA91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F011DC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inear QoL score, un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A2F50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3 (-13.50, -0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25FCC9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5F7412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7.0</w:t>
            </w:r>
          </w:p>
        </w:tc>
      </w:tr>
      <w:tr w:rsidR="00880CC1" w14:paraId="1552E868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71A219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QoL score, age-adjusted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64867B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37 (-12.9, 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87E31E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20C5D9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6.7</w:t>
            </w:r>
          </w:p>
        </w:tc>
      </w:tr>
      <w:tr w:rsidR="00880CC1" w14:paraId="274ECD51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AA97B4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QoL score, MV-adjusted, with age, linea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8A9787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23 (-11.6, 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E3E64A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69354" w14:textId="77777777" w:rsidR="00880CC1" w:rsidRDefault="00880CC1" w:rsidP="00E67B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6.3</w:t>
            </w:r>
          </w:p>
        </w:tc>
      </w:tr>
      <w:tr w:rsidR="00880CC1" w:rsidRPr="00AA028F" w14:paraId="388C6957" w14:textId="77777777" w:rsidTr="00E67B05">
        <w:trPr>
          <w:trHeight w:val="3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EA6B70" w14:textId="77777777" w:rsidR="00880CC1" w:rsidRPr="00AA028F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 w:rsidRPr="00AA028F">
              <w:rPr>
                <w:rFonts w:ascii="Times New Roman" w:eastAsia="Times New Roman" w:hAnsi="Times New Roman" w:cs="Times New Roman"/>
                <w:i/>
                <w:iCs/>
                <w:color w:val="0000FF"/>
              </w:rPr>
              <w:t>Linear QoL score, MV-adjusted, with cubic spline on age with one knot at median age</w:t>
            </w:r>
            <w:r w:rsidRPr="00AA028F">
              <w:rPr>
                <w:rFonts w:ascii="Times New Roman" w:eastAsia="Times New Roman" w:hAnsi="Times New Roman" w:cs="Times New Roman"/>
                <w:i/>
                <w:iCs/>
                <w:color w:val="0000FF"/>
                <w:vertAlign w:val="superscript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8692C" w14:textId="77777777" w:rsidR="00880CC1" w:rsidRPr="00AA028F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 w:rsidRPr="00AA028F">
              <w:rPr>
                <w:rFonts w:ascii="Times New Roman" w:eastAsia="Times New Roman" w:hAnsi="Times New Roman" w:cs="Times New Roman"/>
                <w:color w:val="0000FF"/>
              </w:rPr>
              <w:t>-6.42 (-13.4, 0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57B3BF" w14:textId="77777777" w:rsidR="00880CC1" w:rsidRPr="00AA028F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 w:rsidRPr="00AA028F">
              <w:rPr>
                <w:rFonts w:ascii="Times New Roman" w:eastAsia="Times New Roman" w:hAnsi="Times New Roman" w:cs="Times New Roman"/>
                <w:color w:val="0000FF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977C67" w14:textId="77777777" w:rsidR="00880CC1" w:rsidRPr="00AA028F" w:rsidRDefault="00880CC1" w:rsidP="00E67B05">
            <w:pPr>
              <w:rPr>
                <w:rFonts w:ascii="Times New Roman" w:eastAsia="Times New Roman" w:hAnsi="Times New Roman" w:cs="Times New Roman"/>
                <w:color w:val="0000FF"/>
              </w:rPr>
            </w:pPr>
            <w:r w:rsidRPr="00AA028F">
              <w:rPr>
                <w:rFonts w:ascii="Times New Roman" w:eastAsia="Times New Roman" w:hAnsi="Times New Roman" w:cs="Times New Roman"/>
                <w:color w:val="0000FF"/>
              </w:rPr>
              <w:t>1115.0</w:t>
            </w:r>
          </w:p>
        </w:tc>
      </w:tr>
      <w:tr w:rsidR="00880CC1" w14:paraId="3C3667FE" w14:textId="77777777" w:rsidTr="00E67B05">
        <w:trPr>
          <w:trHeight w:val="2505"/>
        </w:trPr>
        <w:tc>
          <w:tcPr>
            <w:tcW w:w="1098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1F410" w14:textId="77777777" w:rsidR="00880CC1" w:rsidRPr="00165655" w:rsidRDefault="00880CC1" w:rsidP="00E67B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: ACEs as an exposure was also modeled as a quadratic term as a test of non-linearity of data, with nonsignificant results (P = 0.37 for the quadratic term), thus suggesting no evidence that the data would be better fit with nonlinear modeling. </w:t>
            </w:r>
          </w:p>
          <w:p w14:paraId="2EECF244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dds ratios (ORs) were derived from a multivariable logistic regression (1a), cumulative odds ratios (ORs) were derived from a multivariable ordinal logistic regression (1b), and changes in QoL score were derived from a multivariable linear regression. Results on the natural log scale of QoL score wer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ilar 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ose on the raw QoL score, which are shown in the table (1c). </w:t>
            </w:r>
          </w:p>
          <w:p w14:paraId="5316D61F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age (continuous), sex (male, female), CHD complexity (simple, moderate, complex, unknown), number of interventions (continuous), and coexisting mental health diagnosis (yes, no).</w:t>
            </w:r>
          </w:p>
          <w:p w14:paraId="2E213EAD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the same covariates in model 2 above in addition to flexible modeling for age (continuous), as either age-squared (3), or cubic spline (4).</w:t>
            </w:r>
          </w:p>
          <w:p w14:paraId="4C6E3D67" w14:textId="77777777" w:rsidR="00880CC1" w:rsidRDefault="00880CC1" w:rsidP="00E67B0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E: Adverse Childhood Experiences, AIC: Akaike information criterion, MV: multivariable, NYHA FC: New York Heart Association Functional Class, QoL: Quality of Life</w:t>
            </w:r>
          </w:p>
        </w:tc>
      </w:tr>
    </w:tbl>
    <w:p w14:paraId="5511EB3E" w14:textId="77777777" w:rsidR="00706185" w:rsidRDefault="00706185"/>
    <w:sectPr w:rsidR="00706185" w:rsidSect="00880C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C1"/>
    <w:rsid w:val="00000D13"/>
    <w:rsid w:val="000048DE"/>
    <w:rsid w:val="00004D85"/>
    <w:rsid w:val="00017438"/>
    <w:rsid w:val="00024664"/>
    <w:rsid w:val="00025742"/>
    <w:rsid w:val="00027663"/>
    <w:rsid w:val="00035CB7"/>
    <w:rsid w:val="00044A42"/>
    <w:rsid w:val="00062635"/>
    <w:rsid w:val="00064FD6"/>
    <w:rsid w:val="000913F4"/>
    <w:rsid w:val="000B4E22"/>
    <w:rsid w:val="000C67F2"/>
    <w:rsid w:val="000D426C"/>
    <w:rsid w:val="000D5837"/>
    <w:rsid w:val="000D5C19"/>
    <w:rsid w:val="000D616A"/>
    <w:rsid w:val="000E094E"/>
    <w:rsid w:val="000F4085"/>
    <w:rsid w:val="001019C8"/>
    <w:rsid w:val="00103F3A"/>
    <w:rsid w:val="00105AD5"/>
    <w:rsid w:val="0010749B"/>
    <w:rsid w:val="00117279"/>
    <w:rsid w:val="00141558"/>
    <w:rsid w:val="00144FCA"/>
    <w:rsid w:val="001534BC"/>
    <w:rsid w:val="0016676C"/>
    <w:rsid w:val="0017678A"/>
    <w:rsid w:val="001802C1"/>
    <w:rsid w:val="001816A6"/>
    <w:rsid w:val="00190955"/>
    <w:rsid w:val="001B0817"/>
    <w:rsid w:val="001B752D"/>
    <w:rsid w:val="001D0788"/>
    <w:rsid w:val="001D2C31"/>
    <w:rsid w:val="001D65BA"/>
    <w:rsid w:val="001D67DA"/>
    <w:rsid w:val="001D7A07"/>
    <w:rsid w:val="001E286A"/>
    <w:rsid w:val="002214BB"/>
    <w:rsid w:val="002273CD"/>
    <w:rsid w:val="0025332E"/>
    <w:rsid w:val="002601E7"/>
    <w:rsid w:val="0026271D"/>
    <w:rsid w:val="00276551"/>
    <w:rsid w:val="00286786"/>
    <w:rsid w:val="00292399"/>
    <w:rsid w:val="002A26B1"/>
    <w:rsid w:val="002A5F61"/>
    <w:rsid w:val="002B6455"/>
    <w:rsid w:val="002C2E38"/>
    <w:rsid w:val="002D5D65"/>
    <w:rsid w:val="002F3F3C"/>
    <w:rsid w:val="00304B2F"/>
    <w:rsid w:val="00317504"/>
    <w:rsid w:val="00320D2B"/>
    <w:rsid w:val="0032625D"/>
    <w:rsid w:val="0033048E"/>
    <w:rsid w:val="00350956"/>
    <w:rsid w:val="00352F4D"/>
    <w:rsid w:val="00355D04"/>
    <w:rsid w:val="00355F19"/>
    <w:rsid w:val="003769AF"/>
    <w:rsid w:val="00377B6F"/>
    <w:rsid w:val="00391480"/>
    <w:rsid w:val="003A324C"/>
    <w:rsid w:val="003A3482"/>
    <w:rsid w:val="003B1C60"/>
    <w:rsid w:val="003B6806"/>
    <w:rsid w:val="003C1578"/>
    <w:rsid w:val="003D2F9A"/>
    <w:rsid w:val="003D3EAE"/>
    <w:rsid w:val="003E6E01"/>
    <w:rsid w:val="003F5C38"/>
    <w:rsid w:val="00402CBA"/>
    <w:rsid w:val="0041291F"/>
    <w:rsid w:val="0041554F"/>
    <w:rsid w:val="0041786E"/>
    <w:rsid w:val="0044597E"/>
    <w:rsid w:val="004473CE"/>
    <w:rsid w:val="00463F47"/>
    <w:rsid w:val="00482115"/>
    <w:rsid w:val="004B2F13"/>
    <w:rsid w:val="004B38B8"/>
    <w:rsid w:val="004C0829"/>
    <w:rsid w:val="004D007B"/>
    <w:rsid w:val="004D78CD"/>
    <w:rsid w:val="004E1335"/>
    <w:rsid w:val="004E154A"/>
    <w:rsid w:val="004E2EE2"/>
    <w:rsid w:val="004F7106"/>
    <w:rsid w:val="00500A59"/>
    <w:rsid w:val="005106EE"/>
    <w:rsid w:val="00510D55"/>
    <w:rsid w:val="00520AAF"/>
    <w:rsid w:val="00522F2E"/>
    <w:rsid w:val="00533311"/>
    <w:rsid w:val="005476A3"/>
    <w:rsid w:val="005772AB"/>
    <w:rsid w:val="00582D05"/>
    <w:rsid w:val="00586292"/>
    <w:rsid w:val="00586D0C"/>
    <w:rsid w:val="005926FF"/>
    <w:rsid w:val="005A34A1"/>
    <w:rsid w:val="005C0B4F"/>
    <w:rsid w:val="005C6126"/>
    <w:rsid w:val="005D2424"/>
    <w:rsid w:val="005F3B70"/>
    <w:rsid w:val="0060224B"/>
    <w:rsid w:val="0063238A"/>
    <w:rsid w:val="00636D38"/>
    <w:rsid w:val="00647A91"/>
    <w:rsid w:val="0065709A"/>
    <w:rsid w:val="0066091B"/>
    <w:rsid w:val="006625C3"/>
    <w:rsid w:val="006632F7"/>
    <w:rsid w:val="00666829"/>
    <w:rsid w:val="00670758"/>
    <w:rsid w:val="00695905"/>
    <w:rsid w:val="006977F0"/>
    <w:rsid w:val="006A0161"/>
    <w:rsid w:val="006A34B9"/>
    <w:rsid w:val="006A65B4"/>
    <w:rsid w:val="006C68F8"/>
    <w:rsid w:val="006E0A8B"/>
    <w:rsid w:val="006E34C9"/>
    <w:rsid w:val="006E54E7"/>
    <w:rsid w:val="00700513"/>
    <w:rsid w:val="00701DFA"/>
    <w:rsid w:val="00706185"/>
    <w:rsid w:val="00713FB7"/>
    <w:rsid w:val="007222DF"/>
    <w:rsid w:val="00723965"/>
    <w:rsid w:val="0072761B"/>
    <w:rsid w:val="00741377"/>
    <w:rsid w:val="00745A7F"/>
    <w:rsid w:val="00751BA1"/>
    <w:rsid w:val="0075294C"/>
    <w:rsid w:val="0076527A"/>
    <w:rsid w:val="00774DEE"/>
    <w:rsid w:val="007802E2"/>
    <w:rsid w:val="00782239"/>
    <w:rsid w:val="007858C6"/>
    <w:rsid w:val="00791E48"/>
    <w:rsid w:val="00792540"/>
    <w:rsid w:val="00793625"/>
    <w:rsid w:val="007A4494"/>
    <w:rsid w:val="007A4EE8"/>
    <w:rsid w:val="007B346B"/>
    <w:rsid w:val="007B63EE"/>
    <w:rsid w:val="007B6BFC"/>
    <w:rsid w:val="007B7AB7"/>
    <w:rsid w:val="007E14D5"/>
    <w:rsid w:val="008078C7"/>
    <w:rsid w:val="008151F8"/>
    <w:rsid w:val="008260AD"/>
    <w:rsid w:val="00827326"/>
    <w:rsid w:val="008506D9"/>
    <w:rsid w:val="008618E9"/>
    <w:rsid w:val="00866159"/>
    <w:rsid w:val="00873BBB"/>
    <w:rsid w:val="00880227"/>
    <w:rsid w:val="00880CC1"/>
    <w:rsid w:val="008B3714"/>
    <w:rsid w:val="008B5850"/>
    <w:rsid w:val="008D2896"/>
    <w:rsid w:val="008D5ABB"/>
    <w:rsid w:val="008D7D4B"/>
    <w:rsid w:val="008E3103"/>
    <w:rsid w:val="008F4BE7"/>
    <w:rsid w:val="008F6853"/>
    <w:rsid w:val="00911C85"/>
    <w:rsid w:val="00913EFD"/>
    <w:rsid w:val="00922B29"/>
    <w:rsid w:val="00923F45"/>
    <w:rsid w:val="00923F4A"/>
    <w:rsid w:val="009252B4"/>
    <w:rsid w:val="00934987"/>
    <w:rsid w:val="00945B20"/>
    <w:rsid w:val="009463D7"/>
    <w:rsid w:val="009475E3"/>
    <w:rsid w:val="00950AE2"/>
    <w:rsid w:val="00957309"/>
    <w:rsid w:val="00963032"/>
    <w:rsid w:val="00965CCE"/>
    <w:rsid w:val="0098588B"/>
    <w:rsid w:val="009A5343"/>
    <w:rsid w:val="009B39F6"/>
    <w:rsid w:val="009B4103"/>
    <w:rsid w:val="009C7B9F"/>
    <w:rsid w:val="009F1D20"/>
    <w:rsid w:val="009F1FAC"/>
    <w:rsid w:val="009F5C4D"/>
    <w:rsid w:val="00A01FDE"/>
    <w:rsid w:val="00A03C99"/>
    <w:rsid w:val="00A04839"/>
    <w:rsid w:val="00A14088"/>
    <w:rsid w:val="00A15131"/>
    <w:rsid w:val="00A21317"/>
    <w:rsid w:val="00A30277"/>
    <w:rsid w:val="00A3565F"/>
    <w:rsid w:val="00A507C1"/>
    <w:rsid w:val="00A61CDA"/>
    <w:rsid w:val="00A634BA"/>
    <w:rsid w:val="00A76A25"/>
    <w:rsid w:val="00A807E3"/>
    <w:rsid w:val="00AB0DF1"/>
    <w:rsid w:val="00AC035F"/>
    <w:rsid w:val="00AC1ED2"/>
    <w:rsid w:val="00AD68BE"/>
    <w:rsid w:val="00AE28F1"/>
    <w:rsid w:val="00AF3EE1"/>
    <w:rsid w:val="00B019C7"/>
    <w:rsid w:val="00B022BF"/>
    <w:rsid w:val="00B03999"/>
    <w:rsid w:val="00B053CA"/>
    <w:rsid w:val="00B20BB8"/>
    <w:rsid w:val="00B23AE3"/>
    <w:rsid w:val="00B31A63"/>
    <w:rsid w:val="00B4207C"/>
    <w:rsid w:val="00B425C1"/>
    <w:rsid w:val="00B474D4"/>
    <w:rsid w:val="00B574FC"/>
    <w:rsid w:val="00B643AC"/>
    <w:rsid w:val="00B830D4"/>
    <w:rsid w:val="00BA18A8"/>
    <w:rsid w:val="00BB77B6"/>
    <w:rsid w:val="00BD1371"/>
    <w:rsid w:val="00BD3B0E"/>
    <w:rsid w:val="00BD3E58"/>
    <w:rsid w:val="00BE4282"/>
    <w:rsid w:val="00BF5373"/>
    <w:rsid w:val="00C23867"/>
    <w:rsid w:val="00C26E28"/>
    <w:rsid w:val="00C26E71"/>
    <w:rsid w:val="00C51397"/>
    <w:rsid w:val="00C61981"/>
    <w:rsid w:val="00C82AEF"/>
    <w:rsid w:val="00C92CF2"/>
    <w:rsid w:val="00CB251E"/>
    <w:rsid w:val="00CB3899"/>
    <w:rsid w:val="00CC2FC4"/>
    <w:rsid w:val="00CC353B"/>
    <w:rsid w:val="00CC45EE"/>
    <w:rsid w:val="00CC476F"/>
    <w:rsid w:val="00CD60A0"/>
    <w:rsid w:val="00CD67C1"/>
    <w:rsid w:val="00CE4C32"/>
    <w:rsid w:val="00CE53DD"/>
    <w:rsid w:val="00CE6862"/>
    <w:rsid w:val="00CF18D2"/>
    <w:rsid w:val="00CF593F"/>
    <w:rsid w:val="00CF5E70"/>
    <w:rsid w:val="00D06F6A"/>
    <w:rsid w:val="00D12945"/>
    <w:rsid w:val="00D24DB3"/>
    <w:rsid w:val="00D33454"/>
    <w:rsid w:val="00D35BBC"/>
    <w:rsid w:val="00D379F4"/>
    <w:rsid w:val="00D45376"/>
    <w:rsid w:val="00D52534"/>
    <w:rsid w:val="00D745D2"/>
    <w:rsid w:val="00D7499F"/>
    <w:rsid w:val="00D85688"/>
    <w:rsid w:val="00D87103"/>
    <w:rsid w:val="00DB3C3A"/>
    <w:rsid w:val="00DC1FC1"/>
    <w:rsid w:val="00DD19E5"/>
    <w:rsid w:val="00DE1DFA"/>
    <w:rsid w:val="00E16B91"/>
    <w:rsid w:val="00E3186F"/>
    <w:rsid w:val="00E32D45"/>
    <w:rsid w:val="00E34973"/>
    <w:rsid w:val="00E44648"/>
    <w:rsid w:val="00E51409"/>
    <w:rsid w:val="00EC0F2A"/>
    <w:rsid w:val="00EF2227"/>
    <w:rsid w:val="00EF2CEA"/>
    <w:rsid w:val="00F07B2F"/>
    <w:rsid w:val="00F11124"/>
    <w:rsid w:val="00F15233"/>
    <w:rsid w:val="00F24792"/>
    <w:rsid w:val="00F458DC"/>
    <w:rsid w:val="00F46357"/>
    <w:rsid w:val="00F51846"/>
    <w:rsid w:val="00F6415F"/>
    <w:rsid w:val="00F72294"/>
    <w:rsid w:val="00F734B2"/>
    <w:rsid w:val="00F80425"/>
    <w:rsid w:val="00F81EC4"/>
    <w:rsid w:val="00F91BC9"/>
    <w:rsid w:val="00F97D81"/>
    <w:rsid w:val="00FA0527"/>
    <w:rsid w:val="00FB47E9"/>
    <w:rsid w:val="00FC0D30"/>
    <w:rsid w:val="00FC2B1F"/>
    <w:rsid w:val="00FD3AED"/>
    <w:rsid w:val="00FE1681"/>
    <w:rsid w:val="00FF4AC7"/>
    <w:rsid w:val="00FF55BC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FBF27"/>
  <w15:chartTrackingRefBased/>
  <w15:docId w15:val="{138499CD-32CB-4E4C-AA40-D75B7A137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C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CC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C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C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C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C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C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C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C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C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0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C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0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C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0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C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0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avid Joseph</dc:creator>
  <cp:keywords/>
  <dc:description/>
  <cp:lastModifiedBy>Harrison, David Joseph</cp:lastModifiedBy>
  <cp:revision>2</cp:revision>
  <dcterms:created xsi:type="dcterms:W3CDTF">2025-01-18T20:04:00Z</dcterms:created>
  <dcterms:modified xsi:type="dcterms:W3CDTF">2025-01-20T21:01:00Z</dcterms:modified>
</cp:coreProperties>
</file>